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9F6143">
        <w:fldChar w:fldCharType="begin"/>
      </w:r>
      <w:r w:rsidR="009F6143">
        <w:instrText xml:space="preserve"> HYPERLINK "http://dx.doi.org/10.1371/journal.pmed.1002036" </w:instrText>
      </w:r>
      <w:r w:rsidR="009F6143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9F6143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7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9F6143">
        <w:fldChar w:fldCharType="begin"/>
      </w:r>
      <w:r w:rsidR="009F6143">
        <w:instrText xml:space="preserve"> HYPERLINK "http://journals.plos.org/plosmedicine/article?id=10.1371/journal.pmed.1002036" </w:instrText>
      </w:r>
      <w:r w:rsidR="009F6143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9F6143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3"/>
        <w:gridCol w:w="792"/>
        <w:gridCol w:w="4827"/>
        <w:gridCol w:w="4811"/>
        <w:gridCol w:w="1313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6754BE">
              <w:rPr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4FF6C643" w:rsidR="005473B6" w:rsidRPr="006754BE" w:rsidRDefault="00807E92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ins w:id="0" w:author="Céline Steib" w:date="2019-07-08T10:44:00Z">
              <w:r>
                <w:rPr>
                  <w:rFonts w:eastAsia="Times New Roman"/>
                  <w:b/>
                  <w:color w:val="000000"/>
                  <w:lang w:val="en-US"/>
                </w:rPr>
                <w:t>1</w:t>
              </w:r>
            </w:ins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7E4C772" w:rsidR="005473B6" w:rsidRPr="006754BE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  <w:ins w:id="1" w:author="Céline Steib" w:date="2019-07-08T10:46:00Z">
              <w:r>
                <w:rPr>
                  <w:color w:val="000000"/>
                  <w:u w:val="single"/>
                  <w:lang w:val="en-US"/>
                </w:rPr>
                <w:t>2-3</w:t>
              </w:r>
            </w:ins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6CB98108" w:rsidR="005473B6" w:rsidRPr="006754BE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ins w:id="2" w:author="Céline Steib" w:date="2019-07-08T10:46:00Z">
              <w:r>
                <w:rPr>
                  <w:color w:val="000000"/>
                  <w:lang w:val="en-US"/>
                </w:rPr>
                <w:t>3-4</w:t>
              </w:r>
            </w:ins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6CC1365B" w:rsidR="005473B6" w:rsidRPr="006754BE" w:rsidRDefault="00CB0670" w:rsidP="001D5035">
            <w:pPr>
              <w:spacing w:line="276" w:lineRule="auto"/>
              <w:rPr>
                <w:color w:val="000000"/>
                <w:lang w:val="en-US"/>
              </w:rPr>
            </w:pPr>
            <w:ins w:id="3" w:author="Céline Steib" w:date="2019-07-08T10:51:00Z">
              <w:r>
                <w:rPr>
                  <w:color w:val="000000"/>
                  <w:lang w:val="en-US"/>
                </w:rPr>
                <w:t>4</w:t>
              </w:r>
            </w:ins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nutritional status of the participants, if </w:t>
            </w:r>
            <w:r w:rsidRPr="006754BE">
              <w:rPr>
                <w:color w:val="000000"/>
                <w:lang w:val="en-US"/>
              </w:rPr>
              <w:lastRenderedPageBreak/>
              <w:t>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1DC77E9F" w:rsidR="005473B6" w:rsidRPr="006754BE" w:rsidRDefault="00D6532C" w:rsidP="001D5035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ins w:id="4" w:author="Céline Steib" w:date="2019-07-08T10:47:00Z">
              <w:r>
                <w:rPr>
                  <w:rFonts w:eastAsia="Times New Roman"/>
                  <w:b/>
                  <w:color w:val="000000"/>
                  <w:lang w:val="en-US"/>
                </w:rPr>
                <w:lastRenderedPageBreak/>
                <w:t>4</w:t>
              </w:r>
            </w:ins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615EE670" w:rsidR="005473B6" w:rsidRPr="006754BE" w:rsidRDefault="002D7600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5" w:author="Céline Steib" w:date="2019-07-29T14:13:00Z">
              <w:r>
                <w:rPr>
                  <w:b/>
                  <w:color w:val="000000"/>
                  <w:lang w:val="en-US"/>
                </w:rPr>
                <w:t>4</w:t>
              </w:r>
            </w:ins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4426AADA" w:rsidR="005473B6" w:rsidRPr="006754BE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6" w:author="Céline Steib" w:date="2019-07-08T10:48:00Z">
              <w:r>
                <w:rPr>
                  <w:b/>
                  <w:color w:val="000000"/>
                  <w:lang w:val="en-US"/>
                </w:rPr>
                <w:t>5</w:t>
              </w:r>
            </w:ins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368149D" w14:textId="77777777" w:rsidR="005473B6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7" w:author="Céline Steib" w:date="2019-07-08T10:48:00Z"/>
                <w:b/>
                <w:color w:val="000000"/>
                <w:lang w:val="en-US"/>
              </w:rPr>
            </w:pPr>
            <w:ins w:id="8" w:author="Céline Steib" w:date="2019-07-08T10:47:00Z">
              <w:r>
                <w:rPr>
                  <w:b/>
                  <w:color w:val="000000"/>
                  <w:lang w:val="en-US"/>
                </w:rPr>
                <w:lastRenderedPageBreak/>
                <w:t>4</w:t>
              </w:r>
            </w:ins>
          </w:p>
          <w:p w14:paraId="3E9C660D" w14:textId="77777777" w:rsidR="00D6532C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9" w:author="Céline Steib" w:date="2019-07-08T10:48:00Z"/>
                <w:b/>
                <w:color w:val="000000"/>
                <w:lang w:val="en-US"/>
              </w:rPr>
            </w:pPr>
          </w:p>
          <w:p w14:paraId="5BD91880" w14:textId="77777777" w:rsidR="00D6532C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10" w:author="Céline Steib" w:date="2019-07-08T10:48:00Z"/>
                <w:b/>
                <w:color w:val="000000"/>
                <w:lang w:val="en-US"/>
              </w:rPr>
            </w:pPr>
          </w:p>
          <w:p w14:paraId="057FBF9B" w14:textId="77777777" w:rsidR="00D6532C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11" w:author="Céline Steib" w:date="2019-07-08T10:48:00Z"/>
                <w:b/>
                <w:color w:val="000000"/>
                <w:lang w:val="en-US"/>
              </w:rPr>
            </w:pPr>
          </w:p>
          <w:p w14:paraId="6EB600B0" w14:textId="53AEF0C8" w:rsidR="00D6532C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12" w:author="Céline Steib" w:date="2019-07-08T10:48:00Z"/>
                <w:b/>
                <w:color w:val="000000"/>
                <w:lang w:val="en-US"/>
              </w:rPr>
            </w:pPr>
            <w:ins w:id="13" w:author="Céline Steib" w:date="2019-07-08T10:49:00Z">
              <w:r>
                <w:rPr>
                  <w:b/>
                  <w:color w:val="000000"/>
                  <w:lang w:val="en-US"/>
                </w:rPr>
                <w:t>4</w:t>
              </w:r>
            </w:ins>
          </w:p>
          <w:p w14:paraId="1B74D79A" w14:textId="77777777" w:rsidR="00D6532C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14" w:author="Céline Steib" w:date="2019-07-08T10:48:00Z"/>
                <w:b/>
                <w:color w:val="000000"/>
                <w:lang w:val="en-US"/>
              </w:rPr>
            </w:pPr>
          </w:p>
          <w:p w14:paraId="05CCC4FB" w14:textId="77777777" w:rsidR="00D6532C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15" w:author="Céline Steib" w:date="2019-07-08T10:48:00Z"/>
                <w:b/>
                <w:color w:val="000000"/>
                <w:lang w:val="en-US"/>
              </w:rPr>
            </w:pPr>
          </w:p>
          <w:p w14:paraId="6BE68C22" w14:textId="77777777" w:rsidR="00D6532C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16" w:author="Céline Steib" w:date="2019-07-08T10:48:00Z"/>
                <w:b/>
                <w:color w:val="000000"/>
                <w:lang w:val="en-US"/>
              </w:rPr>
            </w:pPr>
          </w:p>
          <w:p w14:paraId="4044F53B" w14:textId="77777777" w:rsidR="00D6532C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17" w:author="Céline Steib" w:date="2019-07-08T10:49:00Z"/>
                <w:b/>
                <w:color w:val="000000"/>
                <w:lang w:val="en-US"/>
              </w:rPr>
            </w:pPr>
            <w:ins w:id="18" w:author="Céline Steib" w:date="2019-07-08T10:49:00Z">
              <w:r>
                <w:rPr>
                  <w:b/>
                  <w:color w:val="000000"/>
                  <w:lang w:val="en-US"/>
                </w:rPr>
                <w:t>6</w:t>
              </w:r>
            </w:ins>
          </w:p>
          <w:p w14:paraId="5540EDB8" w14:textId="77777777" w:rsidR="00CB0670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19" w:author="Céline Steib" w:date="2019-07-08T10:49:00Z"/>
                <w:b/>
                <w:color w:val="000000"/>
                <w:lang w:val="en-US"/>
              </w:rPr>
            </w:pPr>
          </w:p>
          <w:p w14:paraId="2DE4F8D0" w14:textId="77777777" w:rsidR="00CB0670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20" w:author="Céline Steib" w:date="2019-07-08T10:49:00Z"/>
                <w:b/>
                <w:color w:val="000000"/>
                <w:lang w:val="en-US"/>
              </w:rPr>
            </w:pPr>
          </w:p>
          <w:p w14:paraId="1C276794" w14:textId="77777777" w:rsidR="00CB0670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21" w:author="Céline Steib" w:date="2019-07-08T10:49:00Z"/>
                <w:b/>
                <w:color w:val="000000"/>
                <w:lang w:val="en-US"/>
              </w:rPr>
            </w:pPr>
          </w:p>
          <w:p w14:paraId="31E5D862" w14:textId="77777777" w:rsidR="00CB0670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22" w:author="Céline Steib" w:date="2019-07-08T10:49:00Z"/>
                <w:b/>
                <w:color w:val="000000"/>
                <w:lang w:val="en-US"/>
              </w:rPr>
            </w:pPr>
          </w:p>
          <w:p w14:paraId="0DDF3AB2" w14:textId="77777777" w:rsidR="00CB0670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23" w:author="Céline Steib" w:date="2019-07-08T10:49:00Z"/>
                <w:b/>
                <w:color w:val="000000"/>
                <w:lang w:val="en-US"/>
              </w:rPr>
            </w:pPr>
          </w:p>
          <w:p w14:paraId="5468804C" w14:textId="77777777" w:rsidR="00CB0670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24" w:author="Céline Steib" w:date="2019-07-08T10:50:00Z"/>
                <w:b/>
                <w:color w:val="000000"/>
                <w:lang w:val="en-US"/>
              </w:rPr>
            </w:pPr>
            <w:ins w:id="25" w:author="Céline Steib" w:date="2019-07-08T10:50:00Z">
              <w:r>
                <w:rPr>
                  <w:b/>
                  <w:color w:val="000000"/>
                  <w:lang w:val="en-US"/>
                </w:rPr>
                <w:t>5</w:t>
              </w:r>
            </w:ins>
          </w:p>
          <w:p w14:paraId="783ED9AE" w14:textId="77777777" w:rsidR="00CB0670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26" w:author="Céline Steib" w:date="2019-07-08T10:50:00Z"/>
                <w:b/>
                <w:color w:val="000000"/>
                <w:lang w:val="en-US"/>
              </w:rPr>
            </w:pPr>
          </w:p>
          <w:p w14:paraId="79CDF1C6" w14:textId="77777777" w:rsidR="00CB0670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ins w:id="27" w:author="Céline Steib" w:date="2019-07-08T10:50:00Z"/>
                <w:b/>
                <w:color w:val="000000"/>
                <w:lang w:val="en-US"/>
              </w:rPr>
            </w:pPr>
          </w:p>
          <w:p w14:paraId="718C33DC" w14:textId="1E31DBE7" w:rsidR="00CB0670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19BCADB8" w:rsidR="005473B6" w:rsidRPr="006754BE" w:rsidRDefault="00D6532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28" w:author="Céline Steib" w:date="2019-07-08T10:48:00Z">
              <w:r>
                <w:rPr>
                  <w:b/>
                  <w:color w:val="000000"/>
                  <w:lang w:val="en-US"/>
                </w:rPr>
                <w:t>5</w:t>
              </w:r>
            </w:ins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4B4F43F5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29" w:author="Céline Steib" w:date="2019-07-08T10:51:00Z">
              <w:r>
                <w:rPr>
                  <w:b/>
                  <w:color w:val="000000"/>
                  <w:lang w:val="en-US"/>
                </w:rPr>
                <w:t>5</w:t>
              </w:r>
            </w:ins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6FF79A1A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ins w:id="30" w:author="Céline Steib" w:date="2019-07-08T10:51:00Z">
              <w:r>
                <w:rPr>
                  <w:rFonts w:eastAsia="Times New Roman"/>
                  <w:b/>
                  <w:color w:val="000000"/>
                  <w:lang w:val="en-US"/>
                </w:rPr>
                <w:lastRenderedPageBreak/>
                <w:t>6-7</w:t>
              </w:r>
            </w:ins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3996BE26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31" w:author="Céline Steib" w:date="2019-07-08T10:52:00Z">
              <w:r>
                <w:rPr>
                  <w:b/>
                  <w:color w:val="000000"/>
                  <w:lang w:val="en-US"/>
                </w:rPr>
                <w:t>4</w:t>
              </w:r>
            </w:ins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Cohort study—Summarize follow-up time </w:t>
            </w:r>
            <w:r w:rsidRPr="006754BE">
              <w:rPr>
                <w:color w:val="000000"/>
                <w:lang w:val="en-US"/>
              </w:rPr>
              <w:lastRenderedPageBreak/>
              <w:t>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00B4AE24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32" w:author="Céline Steib" w:date="2019-07-08T10:52:00Z">
              <w:r>
                <w:rPr>
                  <w:b/>
                  <w:color w:val="000000"/>
                  <w:lang w:val="en-US"/>
                </w:rPr>
                <w:t>7-8</w:t>
              </w:r>
            </w:ins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70376B4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ins w:id="33" w:author="Céline Steib" w:date="2019-07-08T10:52:00Z">
              <w:r>
                <w:rPr>
                  <w:color w:val="000000"/>
                  <w:lang w:val="en-US"/>
                </w:rPr>
                <w:t>7-8</w:t>
              </w:r>
            </w:ins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296F93A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ins w:id="34" w:author="Céline Steib" w:date="2019-07-08T10:53:00Z">
              <w:r>
                <w:rPr>
                  <w:rFonts w:eastAsia="Times New Roman"/>
                  <w:b/>
                  <w:color w:val="000000"/>
                  <w:lang w:val="en-US"/>
                </w:rPr>
                <w:t>9-11</w:t>
              </w:r>
            </w:ins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2B4A6EE5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ins w:id="35" w:author="Céline Steib" w:date="2019-07-08T10:53:00Z">
              <w:r>
                <w:rPr>
                  <w:rFonts w:eastAsia="Times New Roman"/>
                  <w:b/>
                  <w:color w:val="000000"/>
                  <w:lang w:val="en-US"/>
                </w:rPr>
                <w:t>10</w:t>
              </w:r>
            </w:ins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13116410" w:rsidR="005473B6" w:rsidRPr="006754BE" w:rsidRDefault="002D7600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ins w:id="36" w:author="Céline Steib" w:date="2019-07-29T14:13:00Z">
              <w:r>
                <w:rPr>
                  <w:color w:val="000000"/>
                  <w:lang w:val="en-US"/>
                </w:rPr>
                <w:t>12-13</w:t>
              </w:r>
            </w:ins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76B60701" w:rsidR="005473B6" w:rsidRPr="006754BE" w:rsidRDefault="002D760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37" w:author="Céline Steib" w:date="2019-07-29T14:13:00Z">
              <w:r>
                <w:rPr>
                  <w:b/>
                  <w:color w:val="000000"/>
                  <w:lang w:val="en-US"/>
                </w:rPr>
                <w:t>15</w:t>
              </w:r>
            </w:ins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3B375CA8" w:rsidR="005473B6" w:rsidRPr="006754BE" w:rsidRDefault="002D760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38" w:author="Céline Steib" w:date="2019-07-29T14:13:00Z">
              <w:r>
                <w:rPr>
                  <w:b/>
                  <w:color w:val="000000"/>
                  <w:lang w:val="en-US"/>
                </w:rPr>
                <w:t>12-16</w:t>
              </w:r>
            </w:ins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7C353527" w:rsidR="005473B6" w:rsidRPr="006754BE" w:rsidRDefault="002D7600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ins w:id="39" w:author="Céline Steib" w:date="2019-07-29T14:14:00Z">
              <w:r>
                <w:rPr>
                  <w:color w:val="000000"/>
                  <w:lang w:val="en-US"/>
                </w:rPr>
                <w:t>15</w:t>
              </w:r>
            </w:ins>
            <w:bookmarkStart w:id="40" w:name="_GoBack"/>
            <w:bookmarkEnd w:id="40"/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FC67B28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41" w:author="Céline Steib" w:date="2019-07-08T10:54:00Z">
              <w:r>
                <w:rPr>
                  <w:b/>
                  <w:color w:val="000000"/>
                  <w:lang w:val="en-US"/>
                </w:rPr>
                <w:t>16</w:t>
              </w:r>
            </w:ins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52D9687D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ins w:id="42" w:author="Céline Steib" w:date="2019-07-08T10:54:00Z">
              <w:r>
                <w:rPr>
                  <w:b/>
                  <w:color w:val="000000"/>
                  <w:lang w:val="en-US"/>
                </w:rPr>
                <w:t>4</w:t>
              </w:r>
            </w:ins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 xml:space="preserve">rovide data collection tools and data as online material or explain how they can </w:t>
            </w:r>
            <w:r w:rsidRPr="006754BE">
              <w:rPr>
                <w:color w:val="000000"/>
                <w:lang w:val="en-US"/>
              </w:rPr>
              <w:lastRenderedPageBreak/>
              <w:t>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B68CD92" w:rsidR="005473B6" w:rsidRPr="006754BE" w:rsidRDefault="00CB0670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ins w:id="43" w:author="Céline Steib" w:date="2019-07-08T10:55:00Z">
              <w:r>
                <w:rPr>
                  <w:rFonts w:eastAsia="Times New Roman"/>
                  <w:b/>
                  <w:color w:val="000000"/>
                  <w:lang w:val="en-US"/>
                </w:rPr>
                <w:lastRenderedPageBreak/>
                <w:t>15-16</w:t>
              </w:r>
            </w:ins>
          </w:p>
        </w:tc>
      </w:tr>
    </w:tbl>
    <w:p w14:paraId="51905D81" w14:textId="77777777" w:rsidR="00967969" w:rsidRDefault="00967969"/>
    <w:sectPr w:rsidR="00967969" w:rsidSect="001330D2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24545" w14:textId="77777777" w:rsidR="00E276A8" w:rsidRDefault="00E276A8" w:rsidP="001330D2">
      <w:pPr>
        <w:spacing w:after="0" w:line="240" w:lineRule="auto"/>
      </w:pPr>
      <w:r>
        <w:separator/>
      </w:r>
    </w:p>
  </w:endnote>
  <w:endnote w:type="continuationSeparator" w:id="0">
    <w:p w14:paraId="3C346174" w14:textId="77777777" w:rsidR="00E276A8" w:rsidRDefault="00E276A8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3B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28724" w14:textId="77777777" w:rsidR="00E276A8" w:rsidRDefault="00E276A8" w:rsidP="001330D2">
      <w:pPr>
        <w:spacing w:after="0" w:line="240" w:lineRule="auto"/>
      </w:pPr>
      <w:r>
        <w:separator/>
      </w:r>
    </w:p>
  </w:footnote>
  <w:footnote w:type="continuationSeparator" w:id="0">
    <w:p w14:paraId="707B8E0A" w14:textId="77777777" w:rsidR="00E276A8" w:rsidRDefault="00E276A8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30D2"/>
    <w:rsid w:val="000B067D"/>
    <w:rsid w:val="001330D2"/>
    <w:rsid w:val="00136D75"/>
    <w:rsid w:val="001B552B"/>
    <w:rsid w:val="001D5035"/>
    <w:rsid w:val="002D7600"/>
    <w:rsid w:val="004C08C0"/>
    <w:rsid w:val="004F2B21"/>
    <w:rsid w:val="005473B6"/>
    <w:rsid w:val="005B3B4D"/>
    <w:rsid w:val="006B6BF3"/>
    <w:rsid w:val="00807E92"/>
    <w:rsid w:val="00967969"/>
    <w:rsid w:val="009F6143"/>
    <w:rsid w:val="00CB0670"/>
    <w:rsid w:val="00D52612"/>
    <w:rsid w:val="00D540EA"/>
    <w:rsid w:val="00D6532C"/>
    <w:rsid w:val="00E2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10DB8872"/>
  <w14:defaultImageDpi w14:val="300"/>
  <w15:docId w15:val="{1C0E4FF9-C197-E445-A311-8A37A5A7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/asset?id=10.1371%2Fjournal.pmed.1002036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339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9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Céline Steib</cp:lastModifiedBy>
  <cp:revision>4</cp:revision>
  <dcterms:created xsi:type="dcterms:W3CDTF">2019-07-08T08:06:00Z</dcterms:created>
  <dcterms:modified xsi:type="dcterms:W3CDTF">2019-07-29T12:14:00Z</dcterms:modified>
  <cp:category/>
</cp:coreProperties>
</file>